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1DAF9A" w14:textId="656F7026" w:rsidR="00494561" w:rsidRPr="00CC4B16" w:rsidRDefault="00F92529">
      <w:pPr>
        <w:rPr>
          <w:rFonts w:ascii="Times New Roman" w:hAnsi="Times New Roman" w:cs="Times New Roman"/>
          <w:b/>
          <w:sz w:val="28"/>
        </w:rPr>
      </w:pPr>
      <w:r w:rsidRPr="00CC4B16">
        <w:rPr>
          <w:rFonts w:ascii="Times New Roman" w:hAnsi="Times New Roman" w:cs="Times New Roman"/>
          <w:b/>
          <w:sz w:val="28"/>
        </w:rPr>
        <w:t>Appendix</w:t>
      </w:r>
      <w:r w:rsidR="00CC4B16">
        <w:rPr>
          <w:rFonts w:ascii="Times New Roman" w:hAnsi="Times New Roman" w:cs="Times New Roman"/>
          <w:b/>
          <w:sz w:val="28"/>
        </w:rPr>
        <w:t xml:space="preserve"> S1</w:t>
      </w:r>
      <w:r w:rsidR="000D5342" w:rsidRPr="00CC4B16">
        <w:rPr>
          <w:rFonts w:ascii="Times New Roman" w:hAnsi="Times New Roman" w:cs="Times New Roman"/>
          <w:b/>
          <w:sz w:val="28"/>
        </w:rPr>
        <w:t>: State-specific impact model formulas</w:t>
      </w:r>
    </w:p>
    <w:p w14:paraId="22E663B7" w14:textId="77777777" w:rsidR="007B6104" w:rsidRPr="00CC4B16" w:rsidRDefault="007B6104">
      <w:pPr>
        <w:rPr>
          <w:rFonts w:ascii="Times New Roman" w:hAnsi="Times New Roman" w:cs="Times New Roman"/>
        </w:rPr>
      </w:pPr>
    </w:p>
    <w:p w14:paraId="7B8C22DE" w14:textId="77777777" w:rsidR="000D5342" w:rsidRPr="00CC4B16" w:rsidRDefault="000D5342" w:rsidP="000D5342">
      <w:pPr>
        <w:rPr>
          <w:rFonts w:ascii="Times New Roman" w:hAnsi="Times New Roman" w:cs="Times New Roman"/>
          <w:b/>
          <w:sz w:val="24"/>
          <w:u w:val="single"/>
        </w:rPr>
      </w:pPr>
      <w:r w:rsidRPr="00CC4B16">
        <w:rPr>
          <w:rFonts w:ascii="Times New Roman" w:hAnsi="Times New Roman" w:cs="Times New Roman"/>
          <w:b/>
          <w:sz w:val="24"/>
          <w:u w:val="single"/>
        </w:rPr>
        <w:t>Notation</w:t>
      </w:r>
    </w:p>
    <w:p w14:paraId="4A22921D" w14:textId="77777777" w:rsidR="000D5342" w:rsidRPr="00CC4B16" w:rsidRDefault="000D5342" w:rsidP="000D5342">
      <w:pPr>
        <w:rPr>
          <w:rFonts w:ascii="Times New Roman" w:hAnsi="Times New Roman" w:cs="Times New Roman"/>
          <w:b/>
        </w:rPr>
      </w:pPr>
    </w:p>
    <w:p w14:paraId="2B4C38EE" w14:textId="77777777" w:rsidR="000D5342" w:rsidRPr="00CC4B16" w:rsidRDefault="000D5342" w:rsidP="000D5342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j=jurisdiction or state</m:t>
          </m:r>
        </m:oMath>
      </m:oMathPara>
    </w:p>
    <w:p w14:paraId="2630C67F" w14:textId="77777777" w:rsidR="000D5342" w:rsidRPr="00CC4B16" w:rsidRDefault="000D5342" w:rsidP="000D5342">
      <w:pPr>
        <w:rPr>
          <w:rFonts w:ascii="Times New Roman" w:eastAsiaTheme="minorEastAsia" w:hAnsi="Times New Roman" w:cs="Times New Roman"/>
        </w:rPr>
      </w:pPr>
    </w:p>
    <w:p w14:paraId="383BCD47" w14:textId="77777777" w:rsidR="00F92529" w:rsidRPr="00CC4B16" w:rsidRDefault="000D5342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s=HIV care continuum stage 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</w:rPr>
                    <m:t>not receiving care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receiving care but not virally suppressed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virally suppressed</m:t>
                  </m:r>
                </m:e>
              </m:eqArr>
            </m:e>
          </m:d>
        </m:oMath>
      </m:oMathPara>
    </w:p>
    <w:p w14:paraId="693F0025" w14:textId="77777777" w:rsidR="00F92529" w:rsidRPr="00CC4B16" w:rsidRDefault="00F92529">
      <w:pPr>
        <w:rPr>
          <w:rFonts w:ascii="Times New Roman" w:hAnsi="Times New Roman" w:cs="Times New Roman"/>
          <w:sz w:val="24"/>
          <w:u w:val="single"/>
        </w:rPr>
      </w:pPr>
      <w:r w:rsidRPr="00CC4B16">
        <w:rPr>
          <w:rFonts w:ascii="Times New Roman" w:hAnsi="Times New Roman" w:cs="Times New Roman"/>
          <w:b/>
          <w:sz w:val="24"/>
          <w:u w:val="single"/>
        </w:rPr>
        <w:t>Component 1: Current reach of the RWHAP</w:t>
      </w:r>
    </w:p>
    <w:p w14:paraId="30F5861A" w14:textId="77777777" w:rsidR="00F92529" w:rsidRPr="00CC4B16" w:rsidRDefault="00F92529">
      <w:pPr>
        <w:rPr>
          <w:rFonts w:ascii="Times New Roman" w:hAnsi="Times New Roman" w:cs="Times New Roman"/>
        </w:rPr>
      </w:pPr>
    </w:p>
    <w:p w14:paraId="5626542F" w14:textId="77F94BDA" w:rsidR="007E23DC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umber of RWHAP clients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RWHAP nonADAP clients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ADAP clients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stimated overlap between RWHAP nonADAP and ADAP clients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17786685" w14:textId="77777777" w:rsidR="007E23DC" w:rsidRPr="00CC4B16" w:rsidRDefault="007E23DC">
      <w:pPr>
        <w:rPr>
          <w:rFonts w:ascii="Times New Roman" w:hAnsi="Times New Roman" w:cs="Times New Roman"/>
        </w:rPr>
      </w:pPr>
    </w:p>
    <w:p w14:paraId="0101AED2" w14:textId="7E90E96E" w:rsidR="00F92529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Percent of PLWH served by RWHAP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RWHAP clients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÷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people living with diagnosed HIV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389C721A" w14:textId="77777777" w:rsidR="007E23DC" w:rsidRPr="00CC4B16" w:rsidRDefault="007E23DC">
      <w:pPr>
        <w:rPr>
          <w:rFonts w:ascii="Times New Roman" w:hAnsi="Times New Roman" w:cs="Times New Roman"/>
        </w:rPr>
      </w:pPr>
    </w:p>
    <w:p w14:paraId="64D211AE" w14:textId="77777777" w:rsidR="00F92529" w:rsidRPr="00CC4B16" w:rsidRDefault="00F92529">
      <w:pPr>
        <w:rPr>
          <w:rFonts w:ascii="Times New Roman" w:hAnsi="Times New Roman" w:cs="Times New Roman"/>
          <w:b/>
          <w:sz w:val="24"/>
          <w:u w:val="single"/>
        </w:rPr>
      </w:pPr>
      <w:r w:rsidRPr="00CC4B16">
        <w:rPr>
          <w:rFonts w:ascii="Times New Roman" w:hAnsi="Times New Roman" w:cs="Times New Roman"/>
          <w:b/>
          <w:sz w:val="24"/>
          <w:u w:val="single"/>
        </w:rPr>
        <w:t>Component 2: Estimated number of clients and providers impacted by the absence of the RWHAP</w:t>
      </w:r>
    </w:p>
    <w:p w14:paraId="69FD3B64" w14:textId="77777777" w:rsidR="00F92529" w:rsidRPr="00CC4B16" w:rsidRDefault="00F92529">
      <w:pPr>
        <w:rPr>
          <w:rFonts w:ascii="Times New Roman" w:hAnsi="Times New Roman" w:cs="Times New Roman"/>
          <w:b/>
        </w:rPr>
      </w:pPr>
    </w:p>
    <w:p w14:paraId="32DC5CD8" w14:textId="12258DC9" w:rsidR="000C56BE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umber of RWHAP clients impacted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uninsured RWHAP nonADAP clients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ADAP clients receiving insurance premium assistance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4AE2AB6D" w14:textId="77777777" w:rsidR="000C56BE" w:rsidRPr="00CC4B16" w:rsidRDefault="000C56BE">
      <w:pPr>
        <w:rPr>
          <w:rFonts w:ascii="Times New Roman" w:hAnsi="Times New Roman" w:cs="Times New Roman"/>
        </w:rPr>
      </w:pPr>
    </w:p>
    <w:p w14:paraId="74D75015" w14:textId="7E673CAE" w:rsidR="00F92529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Percent of RWHAP clients impacted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RWHAP clients impacted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÷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umber of RWHAP clients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03282D85" w14:textId="77777777" w:rsidR="00F92529" w:rsidRPr="00CC4B16" w:rsidRDefault="00F92529">
      <w:pPr>
        <w:rPr>
          <w:rFonts w:ascii="Times New Roman" w:hAnsi="Times New Roman" w:cs="Times New Roman"/>
        </w:rPr>
      </w:pPr>
    </w:p>
    <w:p w14:paraId="3766EC68" w14:textId="2CC0E2B9" w:rsidR="00F92529" w:rsidRPr="00CC4B16" w:rsidRDefault="00F92529">
      <w:pPr>
        <w:rPr>
          <w:rFonts w:ascii="Times New Roman" w:hAnsi="Times New Roman" w:cs="Times New Roman"/>
          <w:b/>
          <w:sz w:val="24"/>
          <w:u w:val="single"/>
        </w:rPr>
      </w:pPr>
      <w:r w:rsidRPr="00CC4B16">
        <w:rPr>
          <w:rFonts w:ascii="Times New Roman" w:hAnsi="Times New Roman" w:cs="Times New Roman"/>
          <w:b/>
          <w:sz w:val="24"/>
          <w:u w:val="single"/>
        </w:rPr>
        <w:t>Component 3: Projected number of additional deaths attributable to the absence of the RWHAP</w:t>
      </w:r>
    </w:p>
    <w:p w14:paraId="0AE25795" w14:textId="23FED649" w:rsidR="00D34F9E" w:rsidRPr="00CC4B16" w:rsidRDefault="00D34F9E">
      <w:pPr>
        <w:rPr>
          <w:rFonts w:ascii="Times New Roman" w:hAnsi="Times New Roman" w:cs="Times New Roman"/>
          <w:b/>
        </w:rPr>
      </w:pPr>
    </w:p>
    <w:p w14:paraId="0F0AF2F6" w14:textId="31DFF0FE" w:rsidR="00A0487A" w:rsidRPr="00CC4B16" w:rsidRDefault="00727B4F" w:rsidP="00A0487A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umber of additional deaths (1 year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s</m:t>
              </m:r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hange in number of client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,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ortality rat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</m:e>
              </m:d>
            </m:e>
          </m:nary>
        </m:oMath>
      </m:oMathPara>
    </w:p>
    <w:p w14:paraId="3217857C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6C298889" w14:textId="77777777" w:rsidR="00CC4B16" w:rsidRPr="00CC4B16" w:rsidRDefault="00CC4B16" w:rsidP="00A0487A">
      <w:pPr>
        <w:rPr>
          <w:rFonts w:ascii="Times New Roman" w:hAnsi="Times New Roman" w:cs="Times New Roman"/>
        </w:rPr>
      </w:pPr>
    </w:p>
    <w:p w14:paraId="4B68AFC7" w14:textId="7297086C" w:rsidR="00A0487A" w:rsidRPr="00CC4B16" w:rsidRDefault="00A0487A" w:rsidP="00A0487A">
      <w:pPr>
        <w:rPr>
          <w:rFonts w:ascii="Times New Roman" w:hAnsi="Times New Roman" w:cs="Times New Roman"/>
        </w:rPr>
      </w:pPr>
      <w:r w:rsidRPr="00CC4B16">
        <w:rPr>
          <w:rFonts w:ascii="Times New Roman" w:hAnsi="Times New Roman" w:cs="Times New Roman"/>
        </w:rPr>
        <w:t xml:space="preserve">If </w:t>
      </w:r>
      <m:oMath>
        <m:r>
          <w:rPr>
            <w:rFonts w:ascii="Cambria Math" w:hAnsi="Cambria Math" w:cs="Times New Roman"/>
          </w:rPr>
          <m:t xml:space="preserve">s=HIV care continuum stage 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receiving care but not virally suppressed</m:t>
                </m:r>
              </m:e>
              <m:e>
                <m:r>
                  <w:rPr>
                    <w:rFonts w:ascii="Cambria Math" w:hAnsi="Cambria Math" w:cs="Times New Roman"/>
                  </w:rPr>
                  <m:t>virally suppressed</m:t>
                </m:r>
              </m:e>
            </m:eqArr>
          </m:e>
        </m:d>
      </m:oMath>
    </w:p>
    <w:p w14:paraId="0A2C34F2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5CF7DE9C" w14:textId="2919D620" w:rsidR="00A0487A" w:rsidRPr="00CC4B16" w:rsidRDefault="00CC4B16" w:rsidP="00A0487A">
      <w:pPr>
        <w:ind w:left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hange in number of clients</m:t>
              </m:r>
            </m:e>
            <m:sub>
              <m:r>
                <w:rPr>
                  <w:rFonts w:ascii="Cambria Math" w:hAnsi="Cambria Math" w:cs="Times New Roman"/>
                </w:rPr>
                <m:t>s,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eduction in number of clients</m:t>
              </m:r>
            </m:e>
            <m:sub>
              <m:r>
                <w:rPr>
                  <w:rFonts w:ascii="Cambria Math" w:hAnsi="Cambria Math" w:cs="Times New Roman"/>
                </w:rPr>
                <m:t>s,j</m:t>
              </m:r>
            </m:sub>
          </m:sSub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% clients impacte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urrent number of client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,j</m:t>
                  </m:r>
                </m:sub>
              </m:sSub>
            </m:e>
          </m:d>
        </m:oMath>
      </m:oMathPara>
    </w:p>
    <w:p w14:paraId="2C23F771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7AD86BAF" w14:textId="77777777" w:rsidR="00A0487A" w:rsidRPr="00CC4B16" w:rsidRDefault="00A0487A" w:rsidP="00A0487A">
      <w:pPr>
        <w:rPr>
          <w:rFonts w:ascii="Times New Roman" w:hAnsi="Times New Roman" w:cs="Times New Roman"/>
        </w:rPr>
      </w:pPr>
      <w:r w:rsidRPr="00CC4B16">
        <w:rPr>
          <w:rFonts w:ascii="Times New Roman" w:hAnsi="Times New Roman" w:cs="Times New Roman"/>
        </w:rPr>
        <w:t xml:space="preserve">If </w:t>
      </w:r>
      <m:oMath>
        <m:r>
          <w:rPr>
            <w:rFonts w:ascii="Cambria Math" w:hAnsi="Cambria Math" w:cs="Times New Roman"/>
          </w:rPr>
          <m:t xml:space="preserve">s=HIV care continuum stage 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not in care</m:t>
                </m:r>
              </m:e>
            </m:eqArr>
          </m:e>
        </m:d>
      </m:oMath>
    </w:p>
    <w:p w14:paraId="5BA81D45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5B77D447" w14:textId="305ACBBA" w:rsidR="00A0487A" w:rsidRPr="00CC4B16" w:rsidRDefault="00727B4F" w:rsidP="00A0487A">
      <w:pPr>
        <w:ind w:left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hange in number of client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,j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r>
                <w:rPr>
                  <w:rFonts w:ascii="Cambria Math" w:hAnsi="Cambria Math" w:cs="Times New Roman"/>
                </w:rPr>
                <m:t>Increase in number of clients</m:t>
              </m:r>
            </m:e>
            <m:sub>
              <m:r>
                <w:rPr>
                  <w:rFonts w:ascii="Cambria Math" w:hAnsi="Cambria Math" w:cs="Times New Roman"/>
                </w:rPr>
                <m:t>s,j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eduction in number of virally suppressed client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eduction in number of clients receiving care but not virally suppresse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</m:oMath>
      </m:oMathPara>
    </w:p>
    <w:p w14:paraId="22A60AEF" w14:textId="77777777" w:rsidR="007577FF" w:rsidRPr="00CC4B16" w:rsidRDefault="007577FF">
      <w:pPr>
        <w:rPr>
          <w:rFonts w:ascii="Times New Roman" w:hAnsi="Times New Roman" w:cs="Times New Roman"/>
        </w:rPr>
      </w:pPr>
    </w:p>
    <w:p w14:paraId="56FE4804" w14:textId="50CEFD92" w:rsidR="007577FF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umber of additional deaths (5 years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5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otal number of additional deaths (1 year)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741DAF72" w14:textId="77777777" w:rsidR="00A27789" w:rsidRPr="00CC4B16" w:rsidRDefault="00A27789">
      <w:pPr>
        <w:rPr>
          <w:rFonts w:ascii="Times New Roman" w:hAnsi="Times New Roman" w:cs="Times New Roman"/>
        </w:rPr>
      </w:pPr>
    </w:p>
    <w:p w14:paraId="31E09B21" w14:textId="03100519" w:rsidR="00A27789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verage number of deaths among PLWH (1 year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averag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umber of deaths among PLWH in 5 most recent year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</m:oMath>
      </m:oMathPara>
    </w:p>
    <w:p w14:paraId="10AC1E6D" w14:textId="77777777" w:rsidR="00805D4C" w:rsidRPr="00CC4B16" w:rsidRDefault="00805D4C">
      <w:pPr>
        <w:rPr>
          <w:rFonts w:ascii="Times New Roman" w:hAnsi="Times New Roman" w:cs="Times New Roman"/>
        </w:rPr>
      </w:pPr>
    </w:p>
    <w:p w14:paraId="3618027B" w14:textId="695DC1E5" w:rsidR="00805D4C" w:rsidRPr="00CC4B16" w:rsidRDefault="00727B4F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Total number of deaths among PLWH (5 years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w:commentRangeStart w:id="0"/>
          <w:commentRangeEnd w:id="0"/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umber of deaths among PLWH in the 5 most recent year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nary>
        </m:oMath>
      </m:oMathPara>
    </w:p>
    <w:p w14:paraId="5223FC14" w14:textId="77777777" w:rsidR="00A27789" w:rsidRPr="00CC4B16" w:rsidRDefault="00A27789">
      <w:pPr>
        <w:rPr>
          <w:rFonts w:ascii="Times New Roman" w:hAnsi="Times New Roman" w:cs="Times New Roman"/>
        </w:rPr>
      </w:pPr>
    </w:p>
    <w:p w14:paraId="498A6B79" w14:textId="77777777" w:rsidR="007B6104" w:rsidRPr="00CC4B16" w:rsidRDefault="007B6104">
      <w:pPr>
        <w:rPr>
          <w:rFonts w:ascii="Times New Roman" w:hAnsi="Times New Roman" w:cs="Times New Roman"/>
        </w:rPr>
      </w:pPr>
    </w:p>
    <w:p w14:paraId="5E49E37C" w14:textId="77777777" w:rsidR="007B6104" w:rsidRPr="00CC4B16" w:rsidRDefault="007B6104">
      <w:pPr>
        <w:rPr>
          <w:rFonts w:ascii="Times New Roman" w:hAnsi="Times New Roman" w:cs="Times New Roman"/>
          <w:b/>
          <w:sz w:val="24"/>
          <w:u w:val="single"/>
        </w:rPr>
      </w:pPr>
      <w:r w:rsidRPr="00CC4B16">
        <w:rPr>
          <w:rFonts w:ascii="Times New Roman" w:hAnsi="Times New Roman" w:cs="Times New Roman"/>
          <w:b/>
          <w:sz w:val="24"/>
          <w:u w:val="single"/>
        </w:rPr>
        <w:t>Component 4: Projected number of additional cases and associated HIV care and treatment costs attributable to the absence of the RWHAP</w:t>
      </w:r>
    </w:p>
    <w:p w14:paraId="53A906C7" w14:textId="77777777" w:rsidR="00A27789" w:rsidRPr="00CC4B16" w:rsidRDefault="00A27789">
      <w:pPr>
        <w:rPr>
          <w:rFonts w:ascii="Times New Roman" w:hAnsi="Times New Roman" w:cs="Times New Roman"/>
          <w:b/>
        </w:rPr>
      </w:pPr>
    </w:p>
    <w:p w14:paraId="1291FEE4" w14:textId="1E1F9819" w:rsidR="00A0487A" w:rsidRPr="00CC4B16" w:rsidRDefault="00727B4F" w:rsidP="00A0487A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umber of additional cases (1 year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s</m:t>
              </m:r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ifference in number of client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,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ransmission rat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</m:e>
              </m:d>
            </m:e>
          </m:nary>
        </m:oMath>
      </m:oMathPara>
    </w:p>
    <w:p w14:paraId="05EC334B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51787C24" w14:textId="77777777" w:rsidR="00A0487A" w:rsidRPr="00CC4B16" w:rsidRDefault="00A0487A" w:rsidP="00A0487A">
      <w:pPr>
        <w:rPr>
          <w:rFonts w:ascii="Times New Roman" w:hAnsi="Times New Roman" w:cs="Times New Roman"/>
        </w:rPr>
      </w:pPr>
      <w:r w:rsidRPr="00CC4B16">
        <w:rPr>
          <w:rFonts w:ascii="Times New Roman" w:hAnsi="Times New Roman" w:cs="Times New Roman"/>
        </w:rPr>
        <w:t xml:space="preserve">If </w:t>
      </w:r>
      <m:oMath>
        <m:r>
          <w:rPr>
            <w:rFonts w:ascii="Cambria Math" w:hAnsi="Cambria Math" w:cs="Times New Roman"/>
          </w:rPr>
          <m:t xml:space="preserve">s=HIV care continuum stage 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receiving care but not virally suppressed</m:t>
                </m:r>
              </m:e>
              <m:e>
                <m:r>
                  <w:rPr>
                    <w:rFonts w:ascii="Cambria Math" w:hAnsi="Cambria Math" w:cs="Times New Roman"/>
                  </w:rPr>
                  <m:t>virally suppressed</m:t>
                </m:r>
              </m:e>
            </m:eqArr>
          </m:e>
        </m:d>
      </m:oMath>
    </w:p>
    <w:p w14:paraId="163F5E40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180F89AE" w14:textId="3D1AB4C0" w:rsidR="00A0487A" w:rsidRPr="00CC4B16" w:rsidRDefault="00727B4F" w:rsidP="00A0487A">
      <w:pPr>
        <w:ind w:left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ifference in number of clients</m:t>
              </m:r>
            </m:e>
            <m:sub>
              <m:r>
                <w:rPr>
                  <w:rFonts w:ascii="Cambria Math" w:hAnsi="Cambria Math" w:cs="Times New Roman"/>
                </w:rPr>
                <m:t>s,j</m:t>
              </m:r>
            </m:sub>
          </m:sSub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% clients impacte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urrent number of client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,j</m:t>
                  </m:r>
                </m:sub>
              </m:sSub>
            </m:e>
          </m:d>
        </m:oMath>
      </m:oMathPara>
    </w:p>
    <w:p w14:paraId="2721962E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4E8B1E81" w14:textId="77777777" w:rsidR="00A0487A" w:rsidRPr="00CC4B16" w:rsidRDefault="00A0487A" w:rsidP="00A0487A">
      <w:pPr>
        <w:rPr>
          <w:rFonts w:ascii="Times New Roman" w:hAnsi="Times New Roman" w:cs="Times New Roman"/>
        </w:rPr>
      </w:pPr>
      <w:r w:rsidRPr="00CC4B16">
        <w:rPr>
          <w:rFonts w:ascii="Times New Roman" w:hAnsi="Times New Roman" w:cs="Times New Roman"/>
        </w:rPr>
        <w:t xml:space="preserve">If </w:t>
      </w:r>
      <m:oMath>
        <m:r>
          <w:rPr>
            <w:rFonts w:ascii="Cambria Math" w:hAnsi="Cambria Math" w:cs="Times New Roman"/>
          </w:rPr>
          <m:t xml:space="preserve">s=HIV care continuum stage 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</w:rPr>
                </m:ctrlPr>
              </m:eqArrPr>
              <m:e>
                <m:r>
                  <w:rPr>
                    <w:rFonts w:ascii="Cambria Math" w:hAnsi="Cambria Math" w:cs="Times New Roman"/>
                  </w:rPr>
                  <m:t>not in care</m:t>
                </m:r>
              </m:e>
            </m:eqArr>
          </m:e>
        </m:d>
      </m:oMath>
    </w:p>
    <w:p w14:paraId="4A1E12C1" w14:textId="77777777" w:rsidR="00A0487A" w:rsidRPr="00CC4B16" w:rsidRDefault="00A0487A" w:rsidP="00A0487A">
      <w:pPr>
        <w:rPr>
          <w:rFonts w:ascii="Times New Roman" w:hAnsi="Times New Roman" w:cs="Times New Roman"/>
        </w:rPr>
      </w:pPr>
    </w:p>
    <w:p w14:paraId="7EC2526C" w14:textId="77777777" w:rsidR="00A0487A" w:rsidRPr="00CC4B16" w:rsidRDefault="00727B4F" w:rsidP="00A0487A">
      <w:pPr>
        <w:ind w:left="72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ifference in number of clients</m:t>
              </m:r>
            </m:e>
            <m:sub>
              <m:r>
                <w:rPr>
                  <w:rFonts w:ascii="Cambria Math" w:hAnsi="Cambria Math" w:cs="Times New Roman"/>
                </w:rPr>
                <m:t>s,j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ifference in number of virally suppressed client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ifference in number of clients receiving care but not virally suppresse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</m:oMath>
      </m:oMathPara>
    </w:p>
    <w:p w14:paraId="4546391B" w14:textId="77777777" w:rsidR="007B6104" w:rsidRPr="00CC4B16" w:rsidRDefault="007B6104">
      <w:pPr>
        <w:rPr>
          <w:rFonts w:ascii="Times New Roman" w:hAnsi="Times New Roman" w:cs="Times New Roman"/>
          <w:b/>
        </w:rPr>
      </w:pPr>
    </w:p>
    <w:p w14:paraId="32099A0D" w14:textId="3526B95E" w:rsidR="00A27789" w:rsidRPr="00CC4B16" w:rsidRDefault="00727B4F" w:rsidP="007B6104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umber of additional cases (5 years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5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otal number of additional cases (1 year)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</m:oMath>
      </m:oMathPara>
    </w:p>
    <w:p w14:paraId="3567A503" w14:textId="77777777" w:rsidR="00A27789" w:rsidRPr="00CC4B16" w:rsidRDefault="00A27789" w:rsidP="007B6104">
      <w:pPr>
        <w:rPr>
          <w:rFonts w:ascii="Times New Roman" w:hAnsi="Times New Roman" w:cs="Times New Roman"/>
        </w:rPr>
      </w:pPr>
    </w:p>
    <w:p w14:paraId="64323815" w14:textId="5995BA05" w:rsidR="00A27789" w:rsidRPr="00CC4B16" w:rsidRDefault="00727B4F" w:rsidP="007B6104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verage number of new HIV cases among PLWH (1 year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averag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umber of new diagnoses among PLWH in 5 most recent year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</m:oMath>
      </m:oMathPara>
    </w:p>
    <w:p w14:paraId="759E6F38" w14:textId="77777777" w:rsidR="00A27789" w:rsidRPr="00CC4B16" w:rsidRDefault="00A27789" w:rsidP="007B6104">
      <w:pPr>
        <w:rPr>
          <w:rFonts w:ascii="Times New Roman" w:hAnsi="Times New Roman" w:cs="Times New Roman"/>
        </w:rPr>
      </w:pPr>
    </w:p>
    <w:p w14:paraId="5A1D9F45" w14:textId="4CE46F84" w:rsidR="00A27789" w:rsidRPr="00CC4B16" w:rsidRDefault="00727B4F" w:rsidP="007B6104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Total number of new HIV cases among PLWH (5 years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umber of new diagnoses among PLWH in the 5 most recent year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nary>
        </m:oMath>
      </m:oMathPara>
    </w:p>
    <w:p w14:paraId="3D73F182" w14:textId="77777777" w:rsidR="00A27789" w:rsidRPr="00CC4B16" w:rsidRDefault="00A27789" w:rsidP="007B6104">
      <w:pPr>
        <w:rPr>
          <w:rFonts w:ascii="Times New Roman" w:hAnsi="Times New Roman" w:cs="Times New Roman"/>
        </w:rPr>
      </w:pPr>
    </w:p>
    <w:p w14:paraId="2404E118" w14:textId="77777777" w:rsidR="00805D4C" w:rsidRPr="00CC4B16" w:rsidRDefault="00805D4C" w:rsidP="00805D4C">
      <w:pPr>
        <w:rPr>
          <w:rFonts w:ascii="Times New Roman" w:hAnsi="Times New Roman" w:cs="Times New Roman"/>
        </w:rPr>
      </w:pPr>
    </w:p>
    <w:p w14:paraId="6A3C1987" w14:textId="71CFA075" w:rsidR="00A27789" w:rsidRPr="00CC4B16" w:rsidRDefault="00727B4F" w:rsidP="00805D4C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dditional lifetime HIV care and treatment costs (1 year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otal number of additional cases (1 year)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×Per person lifetime HIV care and treatemtent costs</m:t>
          </m:r>
        </m:oMath>
      </m:oMathPara>
    </w:p>
    <w:p w14:paraId="1EAC38A5" w14:textId="77777777" w:rsidR="00A27789" w:rsidRPr="00CC4B16" w:rsidRDefault="00A27789" w:rsidP="00805D4C">
      <w:pPr>
        <w:rPr>
          <w:rFonts w:ascii="Times New Roman" w:hAnsi="Times New Roman" w:cs="Times New Roman"/>
        </w:rPr>
      </w:pPr>
    </w:p>
    <w:p w14:paraId="0BBAC5C9" w14:textId="2EFA54DA" w:rsidR="00465FAB" w:rsidRPr="00CC4B16" w:rsidRDefault="00727B4F" w:rsidP="00805D4C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dditional lifetime HIV care and treatment costs (5 years)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otal number of additional cases (5 year)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×Per person lifetime HIV care and treatemtent costs</m:t>
          </m:r>
        </m:oMath>
      </m:oMathPara>
      <w:bookmarkStart w:id="1" w:name="_GoBack"/>
      <w:bookmarkEnd w:id="1"/>
    </w:p>
    <w:sectPr w:rsidR="00465FAB" w:rsidRPr="00CC4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CBD53C" w16cid:durableId="22418F10"/>
  <w16cid:commentId w16cid:paraId="1E043A42" w16cid:durableId="22418F34"/>
  <w16cid:commentId w16cid:paraId="11F2CE17" w16cid:durableId="22418E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E9418B"/>
    <w:multiLevelType w:val="hybridMultilevel"/>
    <w:tmpl w:val="79D8CA50"/>
    <w:lvl w:ilvl="0" w:tplc="0EE84F1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E8F0504"/>
    <w:multiLevelType w:val="hybridMultilevel"/>
    <w:tmpl w:val="851628C4"/>
    <w:lvl w:ilvl="0" w:tplc="903EFC0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29"/>
    <w:rsid w:val="000C56BE"/>
    <w:rsid w:val="000D5342"/>
    <w:rsid w:val="00197CE3"/>
    <w:rsid w:val="002026BF"/>
    <w:rsid w:val="002E7B4D"/>
    <w:rsid w:val="00465FAB"/>
    <w:rsid w:val="00494561"/>
    <w:rsid w:val="00620ED0"/>
    <w:rsid w:val="006C0A6C"/>
    <w:rsid w:val="007577FF"/>
    <w:rsid w:val="007B6104"/>
    <w:rsid w:val="007E23DC"/>
    <w:rsid w:val="00805D4C"/>
    <w:rsid w:val="008A535C"/>
    <w:rsid w:val="00A0487A"/>
    <w:rsid w:val="00A27789"/>
    <w:rsid w:val="00CC4B16"/>
    <w:rsid w:val="00D34F9E"/>
    <w:rsid w:val="00D508D7"/>
    <w:rsid w:val="00DC62BE"/>
    <w:rsid w:val="00E94D38"/>
    <w:rsid w:val="00F9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66D97"/>
  <w15:chartTrackingRefBased/>
  <w15:docId w15:val="{C2D73F9C-5487-4A11-99D4-F049725E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10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23D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5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3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3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3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5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RSA</Company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Pamela (HRSA)</dc:creator>
  <cp:keywords/>
  <dc:description/>
  <cp:lastModifiedBy>Klein, Pamela (HRSA)</cp:lastModifiedBy>
  <cp:revision>2</cp:revision>
  <dcterms:created xsi:type="dcterms:W3CDTF">2020-04-17T13:09:00Z</dcterms:created>
  <dcterms:modified xsi:type="dcterms:W3CDTF">2020-04-17T13:09:00Z</dcterms:modified>
</cp:coreProperties>
</file>